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44A94" w14:textId="35FF52B1" w:rsidR="008009CF" w:rsidRPr="00A50A6C" w:rsidRDefault="0056561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A50A6C">
        <w:rPr>
          <w:rFonts w:ascii="Times New Roman" w:hAnsi="Times New Roman" w:cs="Times New Roman"/>
          <w:b/>
          <w:bCs/>
          <w:sz w:val="24"/>
          <w:szCs w:val="28"/>
        </w:rPr>
        <w:t>Table S2.</w:t>
      </w:r>
      <w:r w:rsidRPr="00A50A6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E80AC4" w:rsidRPr="00A50A6C">
        <w:rPr>
          <w:rFonts w:ascii="Times New Roman" w:hAnsi="Times New Roman" w:cs="Times New Roman" w:hint="eastAsia"/>
          <w:b/>
          <w:bCs/>
          <w:sz w:val="24"/>
          <w:szCs w:val="28"/>
        </w:rPr>
        <w:t>Standardized Terminology and Abbreviations Glossary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379"/>
      </w:tblGrid>
      <w:tr w:rsidR="00E80AC4" w:rsidRPr="00E80AC4" w14:paraId="4F209E89" w14:textId="77777777" w:rsidTr="006A3613">
        <w:tc>
          <w:tcPr>
            <w:tcW w:w="1843" w:type="dxa"/>
            <w:tcBorders>
              <w:bottom w:val="single" w:sz="4" w:space="0" w:color="auto"/>
            </w:tcBorders>
          </w:tcPr>
          <w:p w14:paraId="2F462BDD" w14:textId="77777777" w:rsidR="00E80AC4" w:rsidRPr="00A50A6C" w:rsidRDefault="00E80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320D9BD9" w14:textId="77777777" w:rsidR="00E80AC4" w:rsidRPr="00A50A6C" w:rsidRDefault="00E80A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0A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ized Term</w:t>
            </w:r>
          </w:p>
        </w:tc>
      </w:tr>
      <w:tr w:rsidR="00E80AC4" w:rsidRPr="00E80AC4" w14:paraId="040BB701" w14:textId="77777777" w:rsidTr="006A3613">
        <w:tc>
          <w:tcPr>
            <w:tcW w:w="1843" w:type="dxa"/>
            <w:tcBorders>
              <w:top w:val="single" w:sz="4" w:space="0" w:color="auto"/>
            </w:tcBorders>
          </w:tcPr>
          <w:p w14:paraId="316ECB48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ABG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02795703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arterial blood gas</w:t>
            </w:r>
          </w:p>
        </w:tc>
      </w:tr>
      <w:tr w:rsidR="00E80AC4" w:rsidRPr="00E80AC4" w14:paraId="228E3B21" w14:textId="77777777" w:rsidTr="006A3613">
        <w:tc>
          <w:tcPr>
            <w:tcW w:w="1843" w:type="dxa"/>
          </w:tcPr>
          <w:p w14:paraId="50785B96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ACM</w:t>
            </w:r>
          </w:p>
        </w:tc>
        <w:tc>
          <w:tcPr>
            <w:tcW w:w="6379" w:type="dxa"/>
          </w:tcPr>
          <w:p w14:paraId="345E5922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E80AC4" w:rsidRPr="00E80AC4" w14:paraId="10F776EA" w14:textId="77777777" w:rsidTr="006A3613">
        <w:tc>
          <w:tcPr>
            <w:tcW w:w="1843" w:type="dxa"/>
          </w:tcPr>
          <w:p w14:paraId="457F294B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6379" w:type="dxa"/>
          </w:tcPr>
          <w:p w14:paraId="3A6006F3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area under the ROC curve</w:t>
            </w:r>
          </w:p>
        </w:tc>
      </w:tr>
      <w:tr w:rsidR="00E80AC4" w:rsidRPr="00E80AC4" w14:paraId="45F7F32A" w14:textId="77777777" w:rsidTr="006A3613">
        <w:tc>
          <w:tcPr>
            <w:tcW w:w="1843" w:type="dxa"/>
          </w:tcPr>
          <w:p w14:paraId="0099B24C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Bayes</w:t>
            </w:r>
          </w:p>
        </w:tc>
        <w:tc>
          <w:tcPr>
            <w:tcW w:w="6379" w:type="dxa"/>
          </w:tcPr>
          <w:p w14:paraId="2359C56F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Bayesian Network</w:t>
            </w:r>
          </w:p>
        </w:tc>
      </w:tr>
      <w:tr w:rsidR="00E80AC4" w:rsidRPr="00E80AC4" w14:paraId="76B58536" w14:textId="77777777" w:rsidTr="006A3613">
        <w:tc>
          <w:tcPr>
            <w:tcW w:w="1843" w:type="dxa"/>
          </w:tcPr>
          <w:p w14:paraId="54386E4E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6379" w:type="dxa"/>
          </w:tcPr>
          <w:p w14:paraId="13EC98FB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Decision Curve Analysis</w:t>
            </w:r>
          </w:p>
        </w:tc>
      </w:tr>
      <w:tr w:rsidR="00E80AC4" w:rsidRPr="00E80AC4" w14:paraId="72118592" w14:textId="77777777" w:rsidTr="006A3613">
        <w:tc>
          <w:tcPr>
            <w:tcW w:w="1843" w:type="dxa"/>
          </w:tcPr>
          <w:p w14:paraId="2CC45304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DNN</w:t>
            </w:r>
          </w:p>
        </w:tc>
        <w:tc>
          <w:tcPr>
            <w:tcW w:w="6379" w:type="dxa"/>
          </w:tcPr>
          <w:p w14:paraId="02B19799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Deep Neural Networks</w:t>
            </w:r>
          </w:p>
        </w:tc>
      </w:tr>
      <w:tr w:rsidR="00E80AC4" w:rsidRPr="00E80AC4" w14:paraId="541BA1F1" w14:textId="77777777" w:rsidTr="006A3613">
        <w:tc>
          <w:tcPr>
            <w:tcW w:w="1843" w:type="dxa"/>
          </w:tcPr>
          <w:p w14:paraId="253E2CB3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6379" w:type="dxa"/>
          </w:tcPr>
          <w:p w14:paraId="5D45A6C4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Decision Tree</w:t>
            </w:r>
          </w:p>
        </w:tc>
      </w:tr>
      <w:tr w:rsidR="00E80AC4" w:rsidRPr="00E80AC4" w14:paraId="6E4CEF9B" w14:textId="77777777" w:rsidTr="006A3613">
        <w:tc>
          <w:tcPr>
            <w:tcW w:w="1843" w:type="dxa"/>
          </w:tcPr>
          <w:p w14:paraId="4320743D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GBDT</w:t>
            </w:r>
          </w:p>
        </w:tc>
        <w:tc>
          <w:tcPr>
            <w:tcW w:w="6379" w:type="dxa"/>
          </w:tcPr>
          <w:p w14:paraId="4F183242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Gradient Boosting Decision Trees</w:t>
            </w:r>
          </w:p>
        </w:tc>
      </w:tr>
      <w:tr w:rsidR="00E80AC4" w:rsidRPr="00E80AC4" w14:paraId="47125F83" w14:textId="77777777" w:rsidTr="006A3613">
        <w:tc>
          <w:tcPr>
            <w:tcW w:w="1843" w:type="dxa"/>
          </w:tcPr>
          <w:p w14:paraId="18910127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6379" w:type="dxa"/>
          </w:tcPr>
          <w:p w14:paraId="0DE5E1C1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</w:tr>
      <w:tr w:rsidR="00E80AC4" w:rsidRPr="00E80AC4" w14:paraId="76F43A74" w14:textId="77777777" w:rsidTr="006A3613">
        <w:tc>
          <w:tcPr>
            <w:tcW w:w="1843" w:type="dxa"/>
          </w:tcPr>
          <w:p w14:paraId="26E6F97C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IRB</w:t>
            </w:r>
          </w:p>
        </w:tc>
        <w:tc>
          <w:tcPr>
            <w:tcW w:w="6379" w:type="dxa"/>
          </w:tcPr>
          <w:p w14:paraId="05FDDC2C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institutional review board</w:t>
            </w:r>
          </w:p>
        </w:tc>
      </w:tr>
      <w:tr w:rsidR="00E80AC4" w:rsidRPr="00E80AC4" w14:paraId="367AC8C2" w14:textId="77777777" w:rsidTr="006A3613">
        <w:tc>
          <w:tcPr>
            <w:tcW w:w="1843" w:type="dxa"/>
          </w:tcPr>
          <w:p w14:paraId="1273765E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AC4">
              <w:rPr>
                <w:rFonts w:ascii="Times New Roman" w:hAnsi="Times New Roman" w:cs="Times New Roman"/>
                <w:sz w:val="24"/>
                <w:szCs w:val="24"/>
              </w:rPr>
              <w:t>IRP</w:t>
            </w:r>
          </w:p>
        </w:tc>
        <w:tc>
          <w:tcPr>
            <w:tcW w:w="6379" w:type="dxa"/>
          </w:tcPr>
          <w:p w14:paraId="7290C24C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AC4">
              <w:rPr>
                <w:rFonts w:ascii="Times New Roman" w:hAnsi="Times New Roman" w:cs="Times New Roman"/>
                <w:sz w:val="24"/>
                <w:szCs w:val="24"/>
              </w:rPr>
              <w:t>intrarenal pressure</w:t>
            </w:r>
          </w:p>
        </w:tc>
      </w:tr>
      <w:tr w:rsidR="00E80AC4" w:rsidRPr="00E80AC4" w14:paraId="3416DB78" w14:textId="77777777" w:rsidTr="006A3613">
        <w:tc>
          <w:tcPr>
            <w:tcW w:w="1843" w:type="dxa"/>
          </w:tcPr>
          <w:p w14:paraId="1F748ABA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6379" w:type="dxa"/>
          </w:tcPr>
          <w:p w14:paraId="54FAC9A6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Logistic Regression</w:t>
            </w:r>
          </w:p>
        </w:tc>
      </w:tr>
      <w:tr w:rsidR="00E80AC4" w:rsidRPr="00E80AC4" w14:paraId="46214C0B" w14:textId="77777777" w:rsidTr="006A3613">
        <w:tc>
          <w:tcPr>
            <w:tcW w:w="1843" w:type="dxa"/>
          </w:tcPr>
          <w:p w14:paraId="6BEE4F3A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6379" w:type="dxa"/>
          </w:tcPr>
          <w:p w14:paraId="30624C99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mean arterial pressure</w:t>
            </w:r>
          </w:p>
        </w:tc>
      </w:tr>
      <w:tr w:rsidR="00E80AC4" w:rsidRPr="00E80AC4" w14:paraId="4782CD72" w14:textId="77777777" w:rsidTr="006A3613">
        <w:tc>
          <w:tcPr>
            <w:tcW w:w="1843" w:type="dxa"/>
          </w:tcPr>
          <w:p w14:paraId="066F2042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MIMIC-IV</w:t>
            </w:r>
          </w:p>
        </w:tc>
        <w:tc>
          <w:tcPr>
            <w:tcW w:w="6379" w:type="dxa"/>
          </w:tcPr>
          <w:p w14:paraId="70354AC8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Medical Information Mart for Intensive Care IV</w:t>
            </w:r>
          </w:p>
        </w:tc>
      </w:tr>
      <w:tr w:rsidR="00E80AC4" w:rsidRPr="00E80AC4" w14:paraId="5BAF4D9A" w14:textId="77777777" w:rsidTr="006A3613">
        <w:tc>
          <w:tcPr>
            <w:tcW w:w="1843" w:type="dxa"/>
          </w:tcPr>
          <w:p w14:paraId="001072BF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MIT</w:t>
            </w:r>
          </w:p>
        </w:tc>
        <w:tc>
          <w:tcPr>
            <w:tcW w:w="6379" w:type="dxa"/>
          </w:tcPr>
          <w:p w14:paraId="120EC52F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Massachusetts Institute of Technology</w:t>
            </w:r>
          </w:p>
        </w:tc>
      </w:tr>
      <w:tr w:rsidR="00E80AC4" w:rsidRPr="00E80AC4" w14:paraId="6FD6F6AF" w14:textId="77777777" w:rsidTr="006A3613">
        <w:tc>
          <w:tcPr>
            <w:tcW w:w="1843" w:type="dxa"/>
          </w:tcPr>
          <w:p w14:paraId="6F40F6E9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6379" w:type="dxa"/>
          </w:tcPr>
          <w:p w14:paraId="2A4D3AD6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machine learning</w:t>
            </w:r>
          </w:p>
        </w:tc>
      </w:tr>
      <w:tr w:rsidR="00E80AC4" w:rsidRPr="00E80AC4" w14:paraId="49E48499" w14:textId="77777777" w:rsidTr="006A3613">
        <w:tc>
          <w:tcPr>
            <w:tcW w:w="1843" w:type="dxa"/>
          </w:tcPr>
          <w:p w14:paraId="24C29AB3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</w:p>
        </w:tc>
        <w:tc>
          <w:tcPr>
            <w:tcW w:w="6379" w:type="dxa"/>
          </w:tcPr>
          <w:p w14:paraId="58B59A12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Multilayer Perceptron</w:t>
            </w:r>
          </w:p>
        </w:tc>
      </w:tr>
      <w:tr w:rsidR="00E80AC4" w:rsidRPr="00E80AC4" w14:paraId="12107C54" w14:textId="77777777" w:rsidTr="006A3613">
        <w:tc>
          <w:tcPr>
            <w:tcW w:w="1843" w:type="dxa"/>
          </w:tcPr>
          <w:p w14:paraId="5EBFB62D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AC4"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6379" w:type="dxa"/>
          </w:tcPr>
          <w:p w14:paraId="7BBCB8F5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AC4">
              <w:rPr>
                <w:rFonts w:ascii="Times New Roman" w:hAnsi="Times New Roman" w:cs="Times New Roman"/>
                <w:sz w:val="24"/>
                <w:szCs w:val="24"/>
              </w:rPr>
              <w:t>procalcitonin</w:t>
            </w:r>
          </w:p>
        </w:tc>
      </w:tr>
      <w:tr w:rsidR="00E80AC4" w:rsidRPr="00E80AC4" w14:paraId="5437E66E" w14:textId="77777777" w:rsidTr="006A3613">
        <w:tc>
          <w:tcPr>
            <w:tcW w:w="1843" w:type="dxa"/>
          </w:tcPr>
          <w:p w14:paraId="1D7E5698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AC4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6379" w:type="dxa"/>
          </w:tcPr>
          <w:p w14:paraId="12CCC1EA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AC4">
              <w:rPr>
                <w:rFonts w:ascii="Times New Roman" w:hAnsi="Times New Roman" w:cs="Times New Roman"/>
                <w:sz w:val="24"/>
                <w:szCs w:val="24"/>
              </w:rPr>
              <w:t>Platelet-to-Lymphocyte Ratio</w:t>
            </w:r>
          </w:p>
        </w:tc>
      </w:tr>
      <w:tr w:rsidR="00E80AC4" w:rsidRPr="00E80AC4" w14:paraId="264E307B" w14:textId="77777777" w:rsidTr="006A3613">
        <w:tc>
          <w:tcPr>
            <w:tcW w:w="1843" w:type="dxa"/>
          </w:tcPr>
          <w:p w14:paraId="7F8FDB2E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6379" w:type="dxa"/>
          </w:tcPr>
          <w:p w14:paraId="4CD87004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Random Forest</w:t>
            </w:r>
          </w:p>
        </w:tc>
      </w:tr>
      <w:tr w:rsidR="00E80AC4" w:rsidRPr="00E80AC4" w14:paraId="008EA7C2" w14:textId="77777777" w:rsidTr="006A3613">
        <w:tc>
          <w:tcPr>
            <w:tcW w:w="1843" w:type="dxa"/>
          </w:tcPr>
          <w:p w14:paraId="20A6AF29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6379" w:type="dxa"/>
          </w:tcPr>
          <w:p w14:paraId="359A6E85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</w:p>
        </w:tc>
      </w:tr>
      <w:tr w:rsidR="00E80AC4" w:rsidRPr="00E80AC4" w14:paraId="1E5C914C" w14:textId="77777777" w:rsidTr="006A3613">
        <w:tc>
          <w:tcPr>
            <w:tcW w:w="1843" w:type="dxa"/>
          </w:tcPr>
          <w:p w14:paraId="7BC65CDE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SHAP</w:t>
            </w:r>
          </w:p>
        </w:tc>
        <w:tc>
          <w:tcPr>
            <w:tcW w:w="6379" w:type="dxa"/>
          </w:tcPr>
          <w:p w14:paraId="03E5B4FA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SHapley</w:t>
            </w:r>
            <w:proofErr w:type="spellEnd"/>
            <w:r w:rsidRPr="00C67124">
              <w:rPr>
                <w:rFonts w:ascii="Times New Roman" w:hAnsi="Times New Roman" w:cs="Times New Roman"/>
                <w:sz w:val="24"/>
                <w:szCs w:val="24"/>
              </w:rPr>
              <w:t xml:space="preserve"> Additive </w:t>
            </w:r>
            <w:proofErr w:type="spellStart"/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exPlans</w:t>
            </w:r>
            <w:proofErr w:type="spellEnd"/>
          </w:p>
        </w:tc>
      </w:tr>
      <w:tr w:rsidR="00E80AC4" w:rsidRPr="00E80AC4" w14:paraId="19B7EB33" w14:textId="77777777" w:rsidTr="006A3613">
        <w:tc>
          <w:tcPr>
            <w:tcW w:w="1843" w:type="dxa"/>
          </w:tcPr>
          <w:p w14:paraId="603EC61B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6379" w:type="dxa"/>
          </w:tcPr>
          <w:p w14:paraId="6342EE2C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Sequential Organ Failure Assessment</w:t>
            </w:r>
          </w:p>
        </w:tc>
      </w:tr>
      <w:tr w:rsidR="00E80AC4" w:rsidRPr="00E80AC4" w14:paraId="0F34B3D9" w14:textId="77777777" w:rsidTr="006A3613">
        <w:tc>
          <w:tcPr>
            <w:tcW w:w="1843" w:type="dxa"/>
          </w:tcPr>
          <w:p w14:paraId="3FC6B581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SpO2</w:t>
            </w:r>
          </w:p>
        </w:tc>
        <w:tc>
          <w:tcPr>
            <w:tcW w:w="6379" w:type="dxa"/>
          </w:tcPr>
          <w:p w14:paraId="452DF59F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saturation of peripheral oxygen</w:t>
            </w:r>
          </w:p>
        </w:tc>
      </w:tr>
      <w:tr w:rsidR="00E80AC4" w:rsidRPr="00E80AC4" w14:paraId="5268E2E0" w14:textId="77777777" w:rsidTr="006A3613">
        <w:tc>
          <w:tcPr>
            <w:tcW w:w="1843" w:type="dxa"/>
          </w:tcPr>
          <w:p w14:paraId="73E45290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6379" w:type="dxa"/>
          </w:tcPr>
          <w:p w14:paraId="19404A23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Support Vector Machine</w:t>
            </w:r>
          </w:p>
        </w:tc>
      </w:tr>
      <w:tr w:rsidR="00E80AC4" w:rsidRPr="00E80AC4" w14:paraId="0ED0104D" w14:textId="77777777" w:rsidTr="006A3613">
        <w:tc>
          <w:tcPr>
            <w:tcW w:w="1843" w:type="dxa"/>
          </w:tcPr>
          <w:p w14:paraId="1CD49421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379" w:type="dxa"/>
          </w:tcPr>
          <w:p w14:paraId="224366EB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body temperature</w:t>
            </w:r>
          </w:p>
        </w:tc>
      </w:tr>
      <w:tr w:rsidR="00E80AC4" w:rsidRPr="00E80AC4" w14:paraId="69CFAF4D" w14:textId="77777777" w:rsidTr="006A3613">
        <w:tc>
          <w:tcPr>
            <w:tcW w:w="1843" w:type="dxa"/>
          </w:tcPr>
          <w:p w14:paraId="5F0E2606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AC4"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</w:tc>
        <w:tc>
          <w:tcPr>
            <w:tcW w:w="6379" w:type="dxa"/>
          </w:tcPr>
          <w:p w14:paraId="3CD59C08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AC4">
              <w:rPr>
                <w:rFonts w:ascii="Times New Roman" w:hAnsi="Times New Roman" w:cs="Times New Roman"/>
                <w:sz w:val="24"/>
                <w:szCs w:val="24"/>
              </w:rPr>
              <w:t>ureteroscopy</w:t>
            </w:r>
          </w:p>
        </w:tc>
      </w:tr>
      <w:tr w:rsidR="00E80AC4" w:rsidRPr="00E80AC4" w14:paraId="496E95C8" w14:textId="77777777" w:rsidTr="006A3613">
        <w:tc>
          <w:tcPr>
            <w:tcW w:w="1843" w:type="dxa"/>
          </w:tcPr>
          <w:p w14:paraId="5F85195A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UTI</w:t>
            </w:r>
          </w:p>
        </w:tc>
        <w:tc>
          <w:tcPr>
            <w:tcW w:w="6379" w:type="dxa"/>
          </w:tcPr>
          <w:p w14:paraId="102A7F9E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urinary tract infections</w:t>
            </w:r>
          </w:p>
        </w:tc>
      </w:tr>
      <w:tr w:rsidR="00E80AC4" w:rsidRPr="00E80AC4" w14:paraId="623BAF6F" w14:textId="77777777" w:rsidTr="006A3613">
        <w:tc>
          <w:tcPr>
            <w:tcW w:w="1843" w:type="dxa"/>
          </w:tcPr>
          <w:p w14:paraId="3274FB24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6379" w:type="dxa"/>
          </w:tcPr>
          <w:p w14:paraId="4CD3539E" w14:textId="77777777" w:rsidR="00E80AC4" w:rsidRPr="00C67124" w:rsidRDefault="00E80A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124">
              <w:rPr>
                <w:rFonts w:ascii="Times New Roman" w:hAnsi="Times New Roman" w:cs="Times New Roman"/>
                <w:sz w:val="24"/>
                <w:szCs w:val="24"/>
              </w:rPr>
              <w:t>eXtreme Gradient Boosting</w:t>
            </w:r>
          </w:p>
        </w:tc>
      </w:tr>
    </w:tbl>
    <w:p w14:paraId="47FDBB61" w14:textId="6026F5C2" w:rsidR="00565616" w:rsidRPr="00565616" w:rsidRDefault="00EA3EC8">
      <w:pPr>
        <w:rPr>
          <w:rFonts w:ascii="Times New Roman" w:hAnsi="Times New Roman" w:cs="Times New Roman"/>
        </w:rPr>
      </w:pPr>
      <w:r w:rsidRPr="00EA3EC8">
        <w:rPr>
          <w:rFonts w:ascii="Times New Roman" w:hAnsi="Times New Roman" w:cs="Times New Roman" w:hint="eastAsia"/>
        </w:rPr>
        <w:t>Reference glossary for standardized terminology and abbreviation conventions used throughout the manuscript. All clinical variables, model names, and technical terms adhere to these designations.</w:t>
      </w:r>
    </w:p>
    <w:sectPr w:rsidR="00565616" w:rsidRPr="00565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14E75" w14:textId="77777777" w:rsidR="00074FB2" w:rsidRDefault="00074FB2" w:rsidP="00565616">
      <w:pPr>
        <w:rPr>
          <w:rFonts w:hint="eastAsia"/>
        </w:rPr>
      </w:pPr>
      <w:r>
        <w:separator/>
      </w:r>
    </w:p>
  </w:endnote>
  <w:endnote w:type="continuationSeparator" w:id="0">
    <w:p w14:paraId="3A28B34E" w14:textId="77777777" w:rsidR="00074FB2" w:rsidRDefault="00074FB2" w:rsidP="005656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7B95B" w14:textId="77777777" w:rsidR="00074FB2" w:rsidRDefault="00074FB2" w:rsidP="00565616">
      <w:pPr>
        <w:rPr>
          <w:rFonts w:hint="eastAsia"/>
        </w:rPr>
      </w:pPr>
      <w:r>
        <w:separator/>
      </w:r>
    </w:p>
  </w:footnote>
  <w:footnote w:type="continuationSeparator" w:id="0">
    <w:p w14:paraId="7139A4B5" w14:textId="77777777" w:rsidR="00074FB2" w:rsidRDefault="00074FB2" w:rsidP="005656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1C"/>
    <w:rsid w:val="00074FB2"/>
    <w:rsid w:val="000832D1"/>
    <w:rsid w:val="0023567B"/>
    <w:rsid w:val="00316AB7"/>
    <w:rsid w:val="00565616"/>
    <w:rsid w:val="006063A0"/>
    <w:rsid w:val="006A3613"/>
    <w:rsid w:val="008009CF"/>
    <w:rsid w:val="0089710B"/>
    <w:rsid w:val="009D201C"/>
    <w:rsid w:val="00A47607"/>
    <w:rsid w:val="00A50A6C"/>
    <w:rsid w:val="00A959F0"/>
    <w:rsid w:val="00AB1DF1"/>
    <w:rsid w:val="00BB0CD1"/>
    <w:rsid w:val="00C67124"/>
    <w:rsid w:val="00CA178A"/>
    <w:rsid w:val="00E80AC4"/>
    <w:rsid w:val="00E859FC"/>
    <w:rsid w:val="00EA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EBFE96"/>
  <w15:chartTrackingRefBased/>
  <w15:docId w15:val="{E894EAF6-74A1-4DF0-9CBE-22C46ABD8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20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20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20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20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20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201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20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20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20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20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20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20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20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201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20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20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20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20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20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2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20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20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20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20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20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20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20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20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201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56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561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5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5616"/>
    <w:rPr>
      <w:sz w:val="18"/>
      <w:szCs w:val="18"/>
    </w:rPr>
  </w:style>
  <w:style w:type="table" w:styleId="af2">
    <w:name w:val="Table Grid"/>
    <w:basedOn w:val="a1"/>
    <w:uiPriority w:val="39"/>
    <w:rsid w:val="00565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 魏</dc:creator>
  <cp:keywords/>
  <dc:description/>
  <cp:lastModifiedBy>巍 魏</cp:lastModifiedBy>
  <cp:revision>9</cp:revision>
  <dcterms:created xsi:type="dcterms:W3CDTF">2025-06-18T05:14:00Z</dcterms:created>
  <dcterms:modified xsi:type="dcterms:W3CDTF">2025-06-18T06:04:00Z</dcterms:modified>
</cp:coreProperties>
</file>